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7A5A2" w14:textId="10E1D3B3" w:rsidR="006354D9" w:rsidRPr="002C71D3" w:rsidRDefault="006354D9">
      <w:pPr>
        <w:rPr>
          <w:rFonts w:ascii="Times New Roman" w:hAnsi="Times New Roman" w:cs="Times New Roman"/>
        </w:rPr>
      </w:pPr>
      <w:r w:rsidRPr="002C71D3">
        <w:rPr>
          <w:rFonts w:ascii="Times New Roman" w:hAnsi="Times New Roman" w:cs="Times New Roman"/>
        </w:rPr>
        <w:t>Supplementary Figure S1</w:t>
      </w:r>
      <w:r w:rsidR="002C71D3">
        <w:rPr>
          <w:rFonts w:ascii="Times New Roman" w:hAnsi="Times New Roman" w:cs="Times New Roman"/>
        </w:rPr>
        <w:t xml:space="preserve">: Map displaying location of Haryana and Telangana </w:t>
      </w:r>
    </w:p>
    <w:p w14:paraId="345A2D9F" w14:textId="4AC7372E" w:rsidR="002B4F9C" w:rsidRPr="00102F01" w:rsidRDefault="006354D9">
      <w:r w:rsidRPr="009125D5">
        <w:rPr>
          <w:rFonts w:ascii="Times New Roman" w:hAnsi="Times New Roman" w:cs="Times New Roman"/>
          <w:noProof/>
        </w:rPr>
        <w:drawing>
          <wp:inline distT="0" distB="0" distL="0" distR="0" wp14:anchorId="176D2EAC" wp14:editId="52A43248">
            <wp:extent cx="2474554" cy="2589620"/>
            <wp:effectExtent l="0" t="0" r="0" b="0"/>
            <wp:docPr id="18722134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03" t="9120" r="27743" b="14983"/>
                    <a:stretch>
                      <a:fillRect/>
                    </a:stretch>
                  </pic:blipFill>
                  <pic:spPr>
                    <a:xfrm>
                      <a:off x="0" y="0"/>
                      <a:ext cx="2474554" cy="258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EAB55" w14:textId="77777777" w:rsidR="002B4F9C" w:rsidRDefault="002B4F9C">
      <w:pPr>
        <w:rPr>
          <w:rFonts w:ascii="Times New Roman" w:hAnsi="Times New Roman" w:cs="Times New Roman"/>
        </w:rPr>
      </w:pPr>
    </w:p>
    <w:p w14:paraId="0C176DD8" w14:textId="513BA60B" w:rsidR="0076469A" w:rsidRDefault="00270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35F58BC6" wp14:editId="0396AD26">
            <wp:simplePos x="0" y="0"/>
            <wp:positionH relativeFrom="column">
              <wp:posOffset>-247650</wp:posOffset>
            </wp:positionH>
            <wp:positionV relativeFrom="paragraph">
              <wp:posOffset>295275</wp:posOffset>
            </wp:positionV>
            <wp:extent cx="4102100" cy="3856355"/>
            <wp:effectExtent l="0" t="0" r="0" b="4445"/>
            <wp:wrapTopAndBottom/>
            <wp:docPr id="2014792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792610" name="Picture 201479261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14" r="5273" b="12767"/>
                    <a:stretch/>
                  </pic:blipFill>
                  <pic:spPr bwMode="auto">
                    <a:xfrm>
                      <a:off x="0" y="0"/>
                      <a:ext cx="4102100" cy="3856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2824" w:rsidRPr="004E0062">
        <w:rPr>
          <w:rFonts w:ascii="Times New Roman" w:hAnsi="Times New Roman" w:cs="Times New Roman"/>
        </w:rPr>
        <w:t>Supplementary</w:t>
      </w:r>
      <w:r w:rsidR="0076469A" w:rsidRPr="004E0062">
        <w:rPr>
          <w:rFonts w:ascii="Times New Roman" w:hAnsi="Times New Roman" w:cs="Times New Roman"/>
        </w:rPr>
        <w:t xml:space="preserve"> Figure S2</w:t>
      </w:r>
      <w:r w:rsidR="004E0062">
        <w:rPr>
          <w:rFonts w:ascii="Times New Roman" w:hAnsi="Times New Roman" w:cs="Times New Roman"/>
        </w:rPr>
        <w:t>: Article Screening Process</w:t>
      </w:r>
    </w:p>
    <w:p w14:paraId="46E6AA81" w14:textId="4C32BAF8" w:rsidR="00102F01" w:rsidRPr="004E0062" w:rsidRDefault="00102F01">
      <w:pPr>
        <w:rPr>
          <w:rFonts w:ascii="Times New Roman" w:hAnsi="Times New Roman" w:cs="Times New Roman"/>
        </w:rPr>
      </w:pPr>
    </w:p>
    <w:p w14:paraId="2229AFD0" w14:textId="77777777" w:rsidR="008F5333" w:rsidRDefault="008F5333"/>
    <w:p w14:paraId="2C413F0A" w14:textId="77777777" w:rsidR="008F5333" w:rsidRDefault="008F5333"/>
    <w:p w14:paraId="5F258556" w14:textId="71C6DA79" w:rsidR="00F9409B" w:rsidRDefault="00F9409B">
      <w:pPr>
        <w:rPr>
          <w:rFonts w:ascii="Times New Roman" w:hAnsi="Times New Roman" w:cs="Times New Roman"/>
          <w:noProof/>
        </w:rPr>
      </w:pPr>
    </w:p>
    <w:p w14:paraId="5A9927A5" w14:textId="77777777" w:rsidR="00A626AA" w:rsidRDefault="00A626AA">
      <w:pPr>
        <w:rPr>
          <w:rFonts w:ascii="Times New Roman" w:hAnsi="Times New Roman" w:cs="Times New Roman"/>
        </w:rPr>
      </w:pPr>
    </w:p>
    <w:p w14:paraId="789F5C45" w14:textId="50D3ABC3" w:rsidR="008F5333" w:rsidRDefault="00017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20BC0E1D" wp14:editId="21108918">
            <wp:simplePos x="0" y="0"/>
            <wp:positionH relativeFrom="column">
              <wp:posOffset>138430</wp:posOffset>
            </wp:positionH>
            <wp:positionV relativeFrom="paragraph">
              <wp:posOffset>378460</wp:posOffset>
            </wp:positionV>
            <wp:extent cx="5093335" cy="4082415"/>
            <wp:effectExtent l="0" t="0" r="0" b="0"/>
            <wp:wrapTopAndBottom/>
            <wp:docPr id="2564465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446578" name="Picture 25644657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7" t="4845" r="26193" b="13258"/>
                    <a:stretch/>
                  </pic:blipFill>
                  <pic:spPr bwMode="auto">
                    <a:xfrm>
                      <a:off x="0" y="0"/>
                      <a:ext cx="5093335" cy="4082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5333" w:rsidRPr="00F5070C">
        <w:rPr>
          <w:rFonts w:ascii="Times New Roman" w:hAnsi="Times New Roman" w:cs="Times New Roman"/>
        </w:rPr>
        <w:t>Supplementary Figure S3</w:t>
      </w:r>
      <w:r w:rsidR="00F5070C">
        <w:rPr>
          <w:rFonts w:ascii="Times New Roman" w:hAnsi="Times New Roman" w:cs="Times New Roman"/>
        </w:rPr>
        <w:t xml:space="preserve">: Study Location Map </w:t>
      </w:r>
    </w:p>
    <w:p w14:paraId="08754EDD" w14:textId="7CD6A061" w:rsidR="00F3462D" w:rsidRPr="00F5070C" w:rsidRDefault="00F3462D">
      <w:pPr>
        <w:rPr>
          <w:rFonts w:ascii="Times New Roman" w:hAnsi="Times New Roman" w:cs="Times New Roman"/>
        </w:rPr>
      </w:pPr>
    </w:p>
    <w:p w14:paraId="6F88B611" w14:textId="23E46282" w:rsidR="0000747D" w:rsidRDefault="0000747D"/>
    <w:p w14:paraId="33E71C77" w14:textId="05B844F1" w:rsidR="00F55AC4" w:rsidRDefault="00F55AC4" w:rsidP="00694859">
      <w:pPr>
        <w:spacing w:after="0" w:line="360" w:lineRule="auto"/>
        <w:jc w:val="both"/>
        <w:rPr>
          <w:rFonts w:ascii="Times New Roman" w:hAnsi="Times New Roman" w:cs="Times New Roman"/>
          <w:i/>
          <w:iCs/>
          <w:kern w:val="0"/>
          <w14:ligatures w14:val="none"/>
        </w:rPr>
      </w:pPr>
    </w:p>
    <w:p w14:paraId="01E41EE0" w14:textId="7EF492F0" w:rsidR="00694859" w:rsidRPr="00694859" w:rsidRDefault="00694859" w:rsidP="00694859">
      <w:pPr>
        <w:spacing w:after="0" w:line="360" w:lineRule="auto"/>
        <w:jc w:val="both"/>
        <w:rPr>
          <w:rFonts w:ascii="Times New Roman" w:hAnsi="Times New Roman" w:cs="Times New Roman"/>
          <w:i/>
          <w:iCs/>
          <w:kern w:val="0"/>
          <w14:ligatures w14:val="none"/>
        </w:rPr>
      </w:pPr>
      <w:r w:rsidRPr="00694859">
        <w:rPr>
          <w:rFonts w:ascii="Times New Roman" w:hAnsi="Times New Roman" w:cs="Times New Roman"/>
          <w:i/>
          <w:iCs/>
          <w:kern w:val="0"/>
          <w14:ligatures w14:val="none"/>
        </w:rPr>
        <w:t xml:space="preserve">Search Strategy for Pub Med search </w:t>
      </w:r>
    </w:p>
    <w:p w14:paraId="1351C902" w14:textId="3A6CAB45" w:rsidR="00694859" w:rsidRDefault="00725652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 w:rsidRPr="00725652">
        <w:rPr>
          <w:rFonts w:ascii="Times New Roman" w:hAnsi="Times New Roman" w:cs="Times New Roman"/>
          <w:kern w:val="0"/>
          <w14:ligatures w14:val="none"/>
        </w:rPr>
        <w:t xml:space="preserve">((Antenatal </w:t>
      </w:r>
      <w:proofErr w:type="gramStart"/>
      <w:r w:rsidRPr="00725652">
        <w:rPr>
          <w:rFonts w:ascii="Times New Roman" w:hAnsi="Times New Roman" w:cs="Times New Roman"/>
          <w:kern w:val="0"/>
          <w14:ligatures w14:val="none"/>
        </w:rPr>
        <w:t>depression[</w:t>
      </w:r>
      <w:proofErr w:type="spellStart"/>
      <w:proofErr w:type="gramEnd"/>
      <w:r w:rsidRPr="00725652">
        <w:rPr>
          <w:rFonts w:ascii="Times New Roman" w:hAnsi="Times New Roman" w:cs="Times New Roman"/>
          <w:kern w:val="0"/>
          <w14:ligatures w14:val="none"/>
        </w:rPr>
        <w:t>MeSH</w:t>
      </w:r>
      <w:proofErr w:type="spellEnd"/>
      <w:r w:rsidRPr="00725652">
        <w:rPr>
          <w:rFonts w:ascii="Times New Roman" w:hAnsi="Times New Roman" w:cs="Times New Roman"/>
          <w:kern w:val="0"/>
          <w14:ligatures w14:val="none"/>
        </w:rPr>
        <w:t xml:space="preserve"> Terms]) OR (postnatal depression[</w:t>
      </w:r>
      <w:proofErr w:type="spellStart"/>
      <w:r w:rsidRPr="00725652">
        <w:rPr>
          <w:rFonts w:ascii="Times New Roman" w:hAnsi="Times New Roman" w:cs="Times New Roman"/>
          <w:kern w:val="0"/>
          <w14:ligatures w14:val="none"/>
        </w:rPr>
        <w:t>MeSH</w:t>
      </w:r>
      <w:proofErr w:type="spellEnd"/>
      <w:r w:rsidRPr="00725652">
        <w:rPr>
          <w:rFonts w:ascii="Times New Roman" w:hAnsi="Times New Roman" w:cs="Times New Roman"/>
          <w:kern w:val="0"/>
          <w14:ligatures w14:val="none"/>
        </w:rPr>
        <w:t xml:space="preserve"> Terms]) OR (Maternal mental health)) OR ((maternal[Title/Abstract]) AND (mental illness[Title/Abstract])) OR ((perinatal[Title/Abstract]) AND (mental health [Title/Abstract])) AND ((Policy) OR (Plan*) OR (Polit*) OR (Health systems) OR (legislation) OR (maternal health services[</w:t>
      </w:r>
      <w:proofErr w:type="spellStart"/>
      <w:r w:rsidRPr="00725652">
        <w:rPr>
          <w:rFonts w:ascii="Times New Roman" w:hAnsi="Times New Roman" w:cs="Times New Roman"/>
          <w:kern w:val="0"/>
          <w14:ligatures w14:val="none"/>
        </w:rPr>
        <w:t>MeSH</w:t>
      </w:r>
      <w:proofErr w:type="spellEnd"/>
      <w:r w:rsidRPr="00725652">
        <w:rPr>
          <w:rFonts w:ascii="Times New Roman" w:hAnsi="Times New Roman" w:cs="Times New Roman"/>
          <w:kern w:val="0"/>
          <w14:ligatures w14:val="none"/>
        </w:rPr>
        <w:t xml:space="preserve"> Terms])) AND ((India) OR (Telangana) OR (Haryana))</w:t>
      </w:r>
    </w:p>
    <w:p w14:paraId="5E7744B3" w14:textId="20935E79" w:rsidR="00725652" w:rsidRDefault="00725652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</w:p>
    <w:p w14:paraId="509BFA75" w14:textId="168F61B2" w:rsidR="00725652" w:rsidRDefault="00725652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14:ligatures w14:val="none"/>
        </w:rPr>
        <w:t xml:space="preserve">Search Strategy for Scopus </w:t>
      </w:r>
    </w:p>
    <w:p w14:paraId="29DE9294" w14:textId="77777777" w:rsidR="00725652" w:rsidRPr="00725652" w:rsidRDefault="00725652" w:rsidP="00725652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proofErr w:type="gramStart"/>
      <w:r w:rsidRPr="00725652">
        <w:rPr>
          <w:rFonts w:ascii="Times New Roman" w:hAnsi="Times New Roman" w:cs="Times New Roman"/>
          <w:kern w:val="0"/>
          <w14:ligatures w14:val="none"/>
        </w:rPr>
        <w:t>( TITLE</w:t>
      </w:r>
      <w:proofErr w:type="gramEnd"/>
      <w:r w:rsidRPr="00725652">
        <w:rPr>
          <w:rFonts w:ascii="Times New Roman" w:hAnsi="Times New Roman" w:cs="Times New Roman"/>
          <w:kern w:val="0"/>
          <w14:ligatures w14:val="none"/>
        </w:rPr>
        <w:t>-ABS-KEY ( "Perinatal mental health" OR "maternal mental illness" OR "antenatal depression" OR "postnatal depression" ) AND TITLE-ABS-KEY ( "India" OR "Telangana" OR "Haryana" ) AND ALL ( "Policy" OR "Plan*" OR "Health system" OR "Polit*" OR "mental health service" ) )</w:t>
      </w:r>
    </w:p>
    <w:p w14:paraId="15A3968D" w14:textId="3FD34B22" w:rsidR="00725652" w:rsidRDefault="00725652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</w:p>
    <w:p w14:paraId="27F61BC3" w14:textId="5035B6D0" w:rsidR="00725652" w:rsidRDefault="00725652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14:ligatures w14:val="none"/>
        </w:rPr>
        <w:t xml:space="preserve">Search Strategy for Web of Science </w:t>
      </w:r>
    </w:p>
    <w:p w14:paraId="617BEDD2" w14:textId="77777777" w:rsidR="00B33CDF" w:rsidRPr="00B33CDF" w:rsidRDefault="00B33CDF" w:rsidP="00B33CDF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 w:rsidRPr="00B33CDF">
        <w:rPr>
          <w:rFonts w:ascii="Times New Roman" w:hAnsi="Times New Roman" w:cs="Times New Roman"/>
          <w:kern w:val="0"/>
          <w14:ligatures w14:val="none"/>
        </w:rPr>
        <w:t>((TS</w:t>
      </w:r>
      <w:proofErr w:type="gramStart"/>
      <w:r w:rsidRPr="00B33CDF">
        <w:rPr>
          <w:rFonts w:ascii="Times New Roman" w:hAnsi="Times New Roman" w:cs="Times New Roman"/>
          <w:kern w:val="0"/>
          <w14:ligatures w14:val="none"/>
        </w:rPr>
        <w:t>=(</w:t>
      </w:r>
      <w:proofErr w:type="gramEnd"/>
      <w:r w:rsidRPr="00B33CDF">
        <w:rPr>
          <w:rFonts w:ascii="Times New Roman" w:hAnsi="Times New Roman" w:cs="Times New Roman"/>
          <w:kern w:val="0"/>
          <w14:ligatures w14:val="none"/>
        </w:rPr>
        <w:t xml:space="preserve">"antenatal depression" OR "postnatal depression" OR "maternal mental </w:t>
      </w:r>
      <w:proofErr w:type="spellStart"/>
      <w:r w:rsidRPr="00B33CDF">
        <w:rPr>
          <w:rFonts w:ascii="Times New Roman" w:hAnsi="Times New Roman" w:cs="Times New Roman"/>
          <w:kern w:val="0"/>
          <w14:ligatures w14:val="none"/>
        </w:rPr>
        <w:t>health"OR</w:t>
      </w:r>
      <w:proofErr w:type="spellEnd"/>
      <w:r w:rsidRPr="00B33CDF">
        <w:rPr>
          <w:rFonts w:ascii="Times New Roman" w:hAnsi="Times New Roman" w:cs="Times New Roman"/>
          <w:kern w:val="0"/>
          <w14:ligatures w14:val="none"/>
        </w:rPr>
        <w:t xml:space="preserve"> "maternal mental illness" OR "perinatal mental health" )) AND ALL=("Policy" OR Plan* OR Polit* OR "Health systems" )) AND ALL=("India" OR "Haryana" OR "Telangana" )</w:t>
      </w:r>
    </w:p>
    <w:p w14:paraId="6A5F78C3" w14:textId="77777777" w:rsidR="00B33CDF" w:rsidRPr="00B33CDF" w:rsidRDefault="00B33CDF" w:rsidP="00B33CDF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 w:rsidRPr="00B33CDF">
        <w:rPr>
          <w:rFonts w:ascii="Times New Roman" w:hAnsi="Times New Roman" w:cs="Times New Roman"/>
          <w:kern w:val="0"/>
          <w14:ligatures w14:val="none"/>
        </w:rPr>
        <w:t xml:space="preserve">OR </w:t>
      </w:r>
    </w:p>
    <w:p w14:paraId="6BA8CB1F" w14:textId="77777777" w:rsidR="00B33CDF" w:rsidRPr="00B33CDF" w:rsidRDefault="00B33CDF" w:rsidP="00B33CDF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 w:rsidRPr="00B33CDF">
        <w:rPr>
          <w:rFonts w:ascii="Times New Roman" w:hAnsi="Times New Roman" w:cs="Times New Roman"/>
          <w:kern w:val="0"/>
          <w14:ligatures w14:val="none"/>
        </w:rPr>
        <w:t>((TI</w:t>
      </w:r>
      <w:proofErr w:type="gramStart"/>
      <w:r w:rsidRPr="00B33CDF">
        <w:rPr>
          <w:rFonts w:ascii="Times New Roman" w:hAnsi="Times New Roman" w:cs="Times New Roman"/>
          <w:kern w:val="0"/>
          <w14:ligatures w14:val="none"/>
        </w:rPr>
        <w:t>=(</w:t>
      </w:r>
      <w:proofErr w:type="gramEnd"/>
      <w:r w:rsidRPr="00B33CDF">
        <w:rPr>
          <w:rFonts w:ascii="Times New Roman" w:hAnsi="Times New Roman" w:cs="Times New Roman"/>
          <w:kern w:val="0"/>
          <w14:ligatures w14:val="none"/>
        </w:rPr>
        <w:t>“mental disorders” AND “pregnant”)) AND ALL=(“India” OR “Haryana” OR “Telangana”))</w:t>
      </w:r>
    </w:p>
    <w:p w14:paraId="37B32B6B" w14:textId="6640657C" w:rsidR="00725652" w:rsidRDefault="00725652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</w:p>
    <w:p w14:paraId="53901929" w14:textId="3C59252B" w:rsidR="0029097E" w:rsidRDefault="0029097E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14:ligatures w14:val="none"/>
        </w:rPr>
        <w:t>Search Strategy for Psych Info</w:t>
      </w:r>
    </w:p>
    <w:p w14:paraId="42F3A9BA" w14:textId="103C8199" w:rsidR="0029097E" w:rsidRDefault="0029097E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proofErr w:type="gramStart"/>
      <w:r w:rsidRPr="0029097E">
        <w:rPr>
          <w:rFonts w:ascii="Times New Roman" w:hAnsi="Times New Roman" w:cs="Times New Roman"/>
          <w:kern w:val="0"/>
          <w14:ligatures w14:val="none"/>
        </w:rPr>
        <w:t>TITLE(</w:t>
      </w:r>
      <w:proofErr w:type="gramEnd"/>
      <w:r w:rsidRPr="0029097E">
        <w:rPr>
          <w:rFonts w:ascii="Times New Roman" w:hAnsi="Times New Roman" w:cs="Times New Roman"/>
          <w:kern w:val="0"/>
          <w14:ligatures w14:val="none"/>
        </w:rPr>
        <w:t>"perinatal mental health" OR  "maternal mental illness" OR "antenatal depression" OR "postnatal depression" ) AND IF("India") OR IF( "Telangana") OR IF("Haryana" ) AND FULLTEXT("health systems") OR FULLTEXT("policy") OR FULLTEXT("plan" )</w:t>
      </w:r>
    </w:p>
    <w:p w14:paraId="7C44871F" w14:textId="77777777" w:rsidR="00402712" w:rsidRDefault="00402712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</w:p>
    <w:p w14:paraId="3AD252C9" w14:textId="73F77A4B" w:rsidR="0029097E" w:rsidRPr="00402712" w:rsidRDefault="00402712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  <w:r w:rsidRPr="00402712">
        <w:rPr>
          <w:rFonts w:ascii="Times New Roman" w:hAnsi="Times New Roman" w:cs="Times New Roman"/>
          <w:i/>
          <w:iCs/>
          <w:kern w:val="0"/>
          <w14:ligatures w14:val="none"/>
        </w:rPr>
        <w:t xml:space="preserve">Search Strategy for Science Direct </w:t>
      </w:r>
    </w:p>
    <w:p w14:paraId="6A72142C" w14:textId="788977DE" w:rsidR="00402712" w:rsidRDefault="00EA0D09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T</w:t>
      </w:r>
      <w:r w:rsidR="00FB4A4E">
        <w:rPr>
          <w:rFonts w:ascii="Times New Roman" w:hAnsi="Times New Roman" w:cs="Times New Roman"/>
          <w:kern w:val="0"/>
          <w14:ligatures w14:val="none"/>
        </w:rPr>
        <w:t xml:space="preserve">itle/Abstract/keywords: perinatal mental health OR postpartum depression OR maternal mental illness OR antenatal depression </w:t>
      </w:r>
    </w:p>
    <w:p w14:paraId="4CC88133" w14:textId="0EDBF583" w:rsidR="00FB4A4E" w:rsidRDefault="00FB4A4E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AND </w:t>
      </w:r>
    </w:p>
    <w:p w14:paraId="27666A39" w14:textId="4FE21B9D" w:rsidR="00FB4A4E" w:rsidRDefault="00FB4A4E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All terms: India AND policy AND system </w:t>
      </w:r>
    </w:p>
    <w:p w14:paraId="304A40F6" w14:textId="77777777" w:rsidR="00FB4A4E" w:rsidRPr="0029097E" w:rsidRDefault="00FB4A4E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</w:p>
    <w:p w14:paraId="4398FDDC" w14:textId="670866EB" w:rsidR="00694859" w:rsidRPr="00694859" w:rsidRDefault="00F55AC4" w:rsidP="00694859">
      <w:pPr>
        <w:spacing w:after="0" w:line="360" w:lineRule="auto"/>
        <w:rPr>
          <w:rFonts w:ascii="Times New Roman" w:hAnsi="Times New Roman" w:cs="Times New Roman"/>
          <w:i/>
          <w:iCs/>
          <w:kern w:val="0"/>
          <w14:ligatures w14:val="none"/>
        </w:rPr>
      </w:pPr>
      <w:r>
        <w:rPr>
          <w:rFonts w:ascii="Times New Roman" w:hAnsi="Times New Roman" w:cs="Times New Roman"/>
          <w:i/>
          <w:iCs/>
          <w:kern w:val="0"/>
          <w14:ligatures w14:val="none"/>
        </w:rPr>
        <w:t>E</w:t>
      </w:r>
      <w:r w:rsidR="00694859" w:rsidRPr="00694859">
        <w:rPr>
          <w:rFonts w:ascii="Times New Roman" w:hAnsi="Times New Roman" w:cs="Times New Roman"/>
          <w:i/>
          <w:iCs/>
          <w:kern w:val="0"/>
          <w14:ligatures w14:val="none"/>
        </w:rPr>
        <w:t>xclusion criteria</w:t>
      </w:r>
    </w:p>
    <w:p w14:paraId="5F4FBA3C" w14:textId="29486D1C" w:rsidR="00694859" w:rsidRPr="00694859" w:rsidRDefault="00694859" w:rsidP="00694859">
      <w:pPr>
        <w:spacing w:after="0" w:line="360" w:lineRule="auto"/>
        <w:rPr>
          <w:rFonts w:ascii="Times New Roman" w:hAnsi="Times New Roman" w:cs="Times New Roman"/>
          <w:kern w:val="0"/>
          <w14:ligatures w14:val="none"/>
        </w:rPr>
      </w:pPr>
      <w:r w:rsidRPr="00694859">
        <w:rPr>
          <w:rFonts w:ascii="Times New Roman" w:hAnsi="Times New Roman" w:cs="Times New Roman"/>
          <w:kern w:val="0"/>
          <w14:ligatures w14:val="none"/>
        </w:rPr>
        <w:t xml:space="preserve">1) Not focused on perinatal mental health conditions, 2) </w:t>
      </w:r>
      <w:r w:rsidR="00402712" w:rsidRPr="00694859">
        <w:rPr>
          <w:rFonts w:ascii="Times New Roman" w:hAnsi="Times New Roman" w:cs="Times New Roman"/>
          <w:kern w:val="0"/>
          <w14:ligatures w14:val="none"/>
        </w:rPr>
        <w:t>No policy/health system/legislation</w:t>
      </w:r>
      <w:r w:rsidR="00402712">
        <w:rPr>
          <w:rFonts w:ascii="Times New Roman" w:hAnsi="Times New Roman" w:cs="Times New Roman"/>
          <w:kern w:val="0"/>
          <w14:ligatures w14:val="none"/>
        </w:rPr>
        <w:t xml:space="preserve"> recommendation</w:t>
      </w:r>
      <w:r w:rsidRPr="00694859">
        <w:rPr>
          <w:rFonts w:ascii="Times New Roman" w:hAnsi="Times New Roman" w:cs="Times New Roman"/>
          <w:kern w:val="0"/>
          <w14:ligatures w14:val="none"/>
        </w:rPr>
        <w:t>, 3) Only mention of policy is generic without specific suggestion.</w:t>
      </w:r>
    </w:p>
    <w:p w14:paraId="10A87D6C" w14:textId="77777777" w:rsidR="00694859" w:rsidRPr="00694859" w:rsidRDefault="00694859" w:rsidP="00694859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3BE530EE" w14:textId="083F8EF5" w:rsidR="00694859" w:rsidRPr="00AD45FB" w:rsidRDefault="00694859" w:rsidP="00AD45FB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  <w:r w:rsidRPr="00694859">
        <w:rPr>
          <w:rFonts w:ascii="Times New Roman" w:hAnsi="Times New Roman" w:cs="Times New Roman"/>
          <w:kern w:val="0"/>
          <w14:ligatures w14:val="none"/>
        </w:rPr>
        <w:tab/>
      </w:r>
    </w:p>
    <w:p w14:paraId="6292F7F8" w14:textId="77777777" w:rsidR="00694859" w:rsidRPr="00694859" w:rsidRDefault="00694859" w:rsidP="00694859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3B3FD94F" w14:textId="05096A49" w:rsidR="00694859" w:rsidRPr="00694859" w:rsidRDefault="008C4783" w:rsidP="00694859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Supplementary Materials Table S</w:t>
      </w:r>
      <w:r w:rsidR="00AD45FB">
        <w:rPr>
          <w:rFonts w:ascii="Times New Roman" w:hAnsi="Times New Roman" w:cs="Times New Roman"/>
          <w:kern w:val="0"/>
          <w14:ligatures w14:val="none"/>
        </w:rPr>
        <w:t>1</w:t>
      </w:r>
      <w:r w:rsidR="00694859" w:rsidRPr="00694859">
        <w:rPr>
          <w:rFonts w:ascii="Times New Roman" w:hAnsi="Times New Roman" w:cs="Times New Roman"/>
          <w:kern w:val="0"/>
          <w14:ligatures w14:val="none"/>
        </w:rPr>
        <w:t>: Indices of Maternal Health</w:t>
      </w:r>
    </w:p>
    <w:tbl>
      <w:tblPr>
        <w:tblStyle w:val="TableGrid"/>
        <w:tblW w:w="5299" w:type="pct"/>
        <w:tblLayout w:type="fixed"/>
        <w:tblLook w:val="04A0" w:firstRow="1" w:lastRow="0" w:firstColumn="1" w:lastColumn="0" w:noHBand="0" w:noVBand="1"/>
      </w:tblPr>
      <w:tblGrid>
        <w:gridCol w:w="1758"/>
        <w:gridCol w:w="1359"/>
        <w:gridCol w:w="1187"/>
        <w:gridCol w:w="1491"/>
        <w:gridCol w:w="1267"/>
        <w:gridCol w:w="1343"/>
        <w:gridCol w:w="1150"/>
      </w:tblGrid>
      <w:tr w:rsidR="00694859" w:rsidRPr="00694859" w14:paraId="09A53B56" w14:textId="77777777" w:rsidTr="009A5E08">
        <w:trPr>
          <w:trHeight w:val="66"/>
        </w:trPr>
        <w:tc>
          <w:tcPr>
            <w:tcW w:w="920" w:type="pct"/>
            <w:shd w:val="clear" w:color="auto" w:fill="61D0CB"/>
            <w:hideMark/>
          </w:tcPr>
          <w:p w14:paraId="1B807AFA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HEALTH SERVICES</w:t>
            </w:r>
          </w:p>
        </w:tc>
        <w:tc>
          <w:tcPr>
            <w:tcW w:w="1332" w:type="pct"/>
            <w:gridSpan w:val="2"/>
            <w:shd w:val="clear" w:color="auto" w:fill="61D0CB"/>
            <w:hideMark/>
          </w:tcPr>
          <w:p w14:paraId="2AFA830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National level - India</w:t>
            </w:r>
          </w:p>
        </w:tc>
        <w:tc>
          <w:tcPr>
            <w:tcW w:w="1443" w:type="pct"/>
            <w:gridSpan w:val="2"/>
            <w:shd w:val="clear" w:color="auto" w:fill="61D0CB"/>
          </w:tcPr>
          <w:p w14:paraId="6781F5A4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State level-Haryana</w:t>
            </w:r>
          </w:p>
        </w:tc>
        <w:tc>
          <w:tcPr>
            <w:tcW w:w="1305" w:type="pct"/>
            <w:gridSpan w:val="2"/>
            <w:shd w:val="clear" w:color="auto" w:fill="61D0CB"/>
            <w:hideMark/>
          </w:tcPr>
          <w:p w14:paraId="7FB97AB4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State level - Telangana</w:t>
            </w:r>
          </w:p>
        </w:tc>
      </w:tr>
      <w:tr w:rsidR="00694859" w:rsidRPr="00694859" w14:paraId="7FE0C4F6" w14:textId="77777777" w:rsidTr="005D1F34">
        <w:trPr>
          <w:trHeight w:val="56"/>
        </w:trPr>
        <w:tc>
          <w:tcPr>
            <w:tcW w:w="920" w:type="pct"/>
            <w:vMerge w:val="restart"/>
            <w:shd w:val="clear" w:color="auto" w:fill="FFFFFF" w:themeFill="background1"/>
            <w:hideMark/>
          </w:tcPr>
          <w:p w14:paraId="22E213F5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enatal Clinic attendance </w:t>
            </w:r>
          </w:p>
        </w:tc>
        <w:tc>
          <w:tcPr>
            <w:tcW w:w="711" w:type="pct"/>
            <w:shd w:val="clear" w:color="auto" w:fill="A5C9EB" w:themeFill="text2" w:themeFillTint="40"/>
            <w:hideMark/>
          </w:tcPr>
          <w:p w14:paraId="56245CF1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once</w:t>
            </w:r>
          </w:p>
        </w:tc>
        <w:tc>
          <w:tcPr>
            <w:tcW w:w="621" w:type="pct"/>
            <w:shd w:val="clear" w:color="auto" w:fill="A5C9EB" w:themeFill="text2" w:themeFillTint="40"/>
            <w:hideMark/>
          </w:tcPr>
          <w:p w14:paraId="4C0E7991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Four times</w:t>
            </w:r>
          </w:p>
        </w:tc>
        <w:tc>
          <w:tcPr>
            <w:tcW w:w="780" w:type="pct"/>
            <w:shd w:val="clear" w:color="auto" w:fill="A5C9EB" w:themeFill="text2" w:themeFillTint="40"/>
            <w:hideMark/>
          </w:tcPr>
          <w:p w14:paraId="625A9EB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least once </w:t>
            </w:r>
          </w:p>
        </w:tc>
        <w:tc>
          <w:tcPr>
            <w:tcW w:w="663" w:type="pct"/>
            <w:shd w:val="clear" w:color="auto" w:fill="A5C9EB" w:themeFill="text2" w:themeFillTint="40"/>
            <w:hideMark/>
          </w:tcPr>
          <w:p w14:paraId="4987DA07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Four times</w:t>
            </w:r>
          </w:p>
        </w:tc>
        <w:tc>
          <w:tcPr>
            <w:tcW w:w="703" w:type="pct"/>
            <w:shd w:val="clear" w:color="auto" w:fill="A5C9EB" w:themeFill="text2" w:themeFillTint="40"/>
            <w:hideMark/>
          </w:tcPr>
          <w:p w14:paraId="7BC40892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least once </w:t>
            </w:r>
          </w:p>
        </w:tc>
        <w:tc>
          <w:tcPr>
            <w:tcW w:w="602" w:type="pct"/>
            <w:shd w:val="clear" w:color="auto" w:fill="A5C9EB" w:themeFill="text2" w:themeFillTint="40"/>
            <w:hideMark/>
          </w:tcPr>
          <w:p w14:paraId="2A89B490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Four times</w:t>
            </w:r>
          </w:p>
        </w:tc>
      </w:tr>
      <w:tr w:rsidR="00694859" w:rsidRPr="00694859" w14:paraId="6377F4CF" w14:textId="77777777" w:rsidTr="009A5E08">
        <w:trPr>
          <w:trHeight w:val="66"/>
        </w:trPr>
        <w:tc>
          <w:tcPr>
            <w:tcW w:w="920" w:type="pct"/>
            <w:vMerge/>
            <w:shd w:val="clear" w:color="auto" w:fill="FFFFFF" w:themeFill="background1"/>
            <w:hideMark/>
          </w:tcPr>
          <w:p w14:paraId="6CF10A99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  <w:hideMark/>
          </w:tcPr>
          <w:p w14:paraId="76308BBC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2.7%</w:t>
            </w:r>
          </w:p>
        </w:tc>
        <w:tc>
          <w:tcPr>
            <w:tcW w:w="621" w:type="pct"/>
            <w:hideMark/>
          </w:tcPr>
          <w:p w14:paraId="3F6DAAC0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58.1%</w:t>
            </w:r>
          </w:p>
        </w:tc>
        <w:tc>
          <w:tcPr>
            <w:tcW w:w="780" w:type="pct"/>
            <w:hideMark/>
          </w:tcPr>
          <w:p w14:paraId="6D3C608A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2.3%</w:t>
            </w:r>
          </w:p>
        </w:tc>
        <w:tc>
          <w:tcPr>
            <w:tcW w:w="663" w:type="pct"/>
            <w:hideMark/>
          </w:tcPr>
          <w:p w14:paraId="40507157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60.4%</w:t>
            </w:r>
          </w:p>
        </w:tc>
        <w:tc>
          <w:tcPr>
            <w:tcW w:w="703" w:type="pct"/>
            <w:hideMark/>
          </w:tcPr>
          <w:p w14:paraId="6918DCF6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6.6%</w:t>
            </w:r>
          </w:p>
        </w:tc>
        <w:tc>
          <w:tcPr>
            <w:tcW w:w="602" w:type="pct"/>
            <w:hideMark/>
          </w:tcPr>
          <w:p w14:paraId="79E1B8B5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70.4%</w:t>
            </w:r>
          </w:p>
        </w:tc>
      </w:tr>
      <w:tr w:rsidR="00694859" w:rsidRPr="00694859" w14:paraId="4EFCB0AF" w14:textId="77777777" w:rsidTr="005D1F34">
        <w:trPr>
          <w:trHeight w:val="66"/>
        </w:trPr>
        <w:tc>
          <w:tcPr>
            <w:tcW w:w="920" w:type="pct"/>
            <w:vMerge w:val="restart"/>
            <w:shd w:val="clear" w:color="auto" w:fill="FFFFFF" w:themeFill="background1"/>
            <w:hideMark/>
          </w:tcPr>
          <w:p w14:paraId="0BF78930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V testing </w:t>
            </w:r>
          </w:p>
        </w:tc>
        <w:tc>
          <w:tcPr>
            <w:tcW w:w="711" w:type="pct"/>
            <w:shd w:val="clear" w:color="auto" w:fill="A5C9EB" w:themeFill="text2" w:themeFillTint="40"/>
            <w:hideMark/>
          </w:tcPr>
          <w:p w14:paraId="32569DB3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ffered</w:t>
            </w:r>
          </w:p>
        </w:tc>
        <w:tc>
          <w:tcPr>
            <w:tcW w:w="621" w:type="pct"/>
            <w:shd w:val="clear" w:color="auto" w:fill="A5C9EB" w:themeFill="text2" w:themeFillTint="40"/>
            <w:hideMark/>
          </w:tcPr>
          <w:p w14:paraId="3FECBCC3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esults not received</w:t>
            </w:r>
          </w:p>
        </w:tc>
        <w:tc>
          <w:tcPr>
            <w:tcW w:w="780" w:type="pct"/>
            <w:shd w:val="clear" w:color="auto" w:fill="A5C9EB" w:themeFill="text2" w:themeFillTint="40"/>
            <w:hideMark/>
          </w:tcPr>
          <w:p w14:paraId="78124B6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ffered</w:t>
            </w:r>
          </w:p>
        </w:tc>
        <w:tc>
          <w:tcPr>
            <w:tcW w:w="663" w:type="pct"/>
            <w:shd w:val="clear" w:color="auto" w:fill="A5C9EB" w:themeFill="text2" w:themeFillTint="40"/>
            <w:hideMark/>
          </w:tcPr>
          <w:p w14:paraId="70E44C1E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ults </w:t>
            </w:r>
            <w:proofErr w:type="gramStart"/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not  received</w:t>
            </w:r>
            <w:proofErr w:type="gramEnd"/>
          </w:p>
        </w:tc>
        <w:tc>
          <w:tcPr>
            <w:tcW w:w="703" w:type="pct"/>
            <w:shd w:val="clear" w:color="auto" w:fill="A5C9EB" w:themeFill="text2" w:themeFillTint="40"/>
            <w:hideMark/>
          </w:tcPr>
          <w:p w14:paraId="01490BA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ffered</w:t>
            </w:r>
          </w:p>
        </w:tc>
        <w:tc>
          <w:tcPr>
            <w:tcW w:w="602" w:type="pct"/>
            <w:shd w:val="clear" w:color="auto" w:fill="A5C9EB" w:themeFill="text2" w:themeFillTint="40"/>
            <w:hideMark/>
          </w:tcPr>
          <w:p w14:paraId="6A5160D5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esults not received</w:t>
            </w:r>
          </w:p>
        </w:tc>
      </w:tr>
      <w:tr w:rsidR="00694859" w:rsidRPr="00694859" w14:paraId="6DFDED39" w14:textId="77777777" w:rsidTr="009A5E08">
        <w:trPr>
          <w:trHeight w:val="66"/>
        </w:trPr>
        <w:tc>
          <w:tcPr>
            <w:tcW w:w="920" w:type="pct"/>
            <w:vMerge/>
            <w:shd w:val="clear" w:color="auto" w:fill="FFFFFF" w:themeFill="background1"/>
          </w:tcPr>
          <w:p w14:paraId="4F12FEB1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14:paraId="26C1B354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1.6%</w:t>
            </w:r>
          </w:p>
        </w:tc>
        <w:tc>
          <w:tcPr>
            <w:tcW w:w="621" w:type="pct"/>
            <w:shd w:val="clear" w:color="auto" w:fill="FFFFFF" w:themeFill="background1"/>
          </w:tcPr>
          <w:p w14:paraId="70096DFC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54.1%</w:t>
            </w:r>
          </w:p>
        </w:tc>
        <w:tc>
          <w:tcPr>
            <w:tcW w:w="780" w:type="pct"/>
            <w:shd w:val="clear" w:color="auto" w:fill="FFFFFF" w:themeFill="background1"/>
          </w:tcPr>
          <w:p w14:paraId="34CD5FE6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663" w:type="pct"/>
            <w:shd w:val="clear" w:color="auto" w:fill="FFFFFF" w:themeFill="background1"/>
          </w:tcPr>
          <w:p w14:paraId="45E4BE11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55.2%</w:t>
            </w:r>
          </w:p>
        </w:tc>
        <w:tc>
          <w:tcPr>
            <w:tcW w:w="703" w:type="pct"/>
            <w:shd w:val="clear" w:color="auto" w:fill="FFFFFF" w:themeFill="background1"/>
          </w:tcPr>
          <w:p w14:paraId="735C5EE6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602" w:type="pct"/>
            <w:shd w:val="clear" w:color="auto" w:fill="FFFFFF" w:themeFill="background1"/>
          </w:tcPr>
          <w:p w14:paraId="39B19DC2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24.4%</w:t>
            </w:r>
          </w:p>
        </w:tc>
      </w:tr>
      <w:tr w:rsidR="00694859" w:rsidRPr="00694859" w14:paraId="3602C267" w14:textId="77777777" w:rsidTr="00C66B98">
        <w:trPr>
          <w:trHeight w:val="66"/>
        </w:trPr>
        <w:tc>
          <w:tcPr>
            <w:tcW w:w="920" w:type="pct"/>
            <w:vMerge w:val="restart"/>
            <w:shd w:val="clear" w:color="auto" w:fill="FFFFFF" w:themeFill="background1"/>
          </w:tcPr>
          <w:p w14:paraId="41828411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equate tetanus toxoid protection received </w:t>
            </w:r>
          </w:p>
        </w:tc>
        <w:tc>
          <w:tcPr>
            <w:tcW w:w="711" w:type="pct"/>
            <w:shd w:val="clear" w:color="auto" w:fill="A5C9EB" w:themeFill="text2" w:themeFillTint="40"/>
          </w:tcPr>
          <w:p w14:paraId="47114A4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621" w:type="pct"/>
            <w:shd w:val="clear" w:color="auto" w:fill="A5C9EB" w:themeFill="text2" w:themeFillTint="40"/>
          </w:tcPr>
          <w:p w14:paraId="7D5B784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780" w:type="pct"/>
            <w:shd w:val="clear" w:color="auto" w:fill="A5C9EB" w:themeFill="text2" w:themeFillTint="40"/>
          </w:tcPr>
          <w:p w14:paraId="392250FA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verall </w:t>
            </w:r>
          </w:p>
        </w:tc>
        <w:tc>
          <w:tcPr>
            <w:tcW w:w="663" w:type="pct"/>
            <w:shd w:val="clear" w:color="auto" w:fill="A5C9EB" w:themeFill="text2" w:themeFillTint="40"/>
          </w:tcPr>
          <w:p w14:paraId="7489532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703" w:type="pct"/>
            <w:shd w:val="clear" w:color="auto" w:fill="A5C9EB" w:themeFill="text2" w:themeFillTint="40"/>
          </w:tcPr>
          <w:p w14:paraId="53489C5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602" w:type="pct"/>
            <w:shd w:val="clear" w:color="auto" w:fill="A5C9EB" w:themeFill="text2" w:themeFillTint="40"/>
          </w:tcPr>
          <w:p w14:paraId="23A2C23F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</w:tr>
      <w:tr w:rsidR="00694859" w:rsidRPr="00694859" w14:paraId="21760390" w14:textId="77777777" w:rsidTr="009A5E08">
        <w:trPr>
          <w:trHeight w:val="66"/>
        </w:trPr>
        <w:tc>
          <w:tcPr>
            <w:tcW w:w="920" w:type="pct"/>
            <w:vMerge/>
            <w:shd w:val="clear" w:color="auto" w:fill="FFFFFF" w:themeFill="background1"/>
          </w:tcPr>
          <w:p w14:paraId="22E8C941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14:paraId="577D824D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621" w:type="pct"/>
            <w:shd w:val="clear" w:color="auto" w:fill="FFFFFF" w:themeFill="background1"/>
          </w:tcPr>
          <w:p w14:paraId="04FCACF3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780" w:type="pct"/>
            <w:shd w:val="clear" w:color="auto" w:fill="FFFFFF" w:themeFill="background1"/>
          </w:tcPr>
          <w:p w14:paraId="6C83AC1C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0.7%</w:t>
            </w:r>
          </w:p>
        </w:tc>
        <w:tc>
          <w:tcPr>
            <w:tcW w:w="663" w:type="pct"/>
            <w:shd w:val="clear" w:color="auto" w:fill="FFFFFF" w:themeFill="background1"/>
          </w:tcPr>
          <w:p w14:paraId="126E931A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703" w:type="pct"/>
            <w:shd w:val="clear" w:color="auto" w:fill="FFFFFF" w:themeFill="background1"/>
          </w:tcPr>
          <w:p w14:paraId="370E19B2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9.6%</w:t>
            </w:r>
          </w:p>
        </w:tc>
        <w:tc>
          <w:tcPr>
            <w:tcW w:w="602" w:type="pct"/>
            <w:shd w:val="clear" w:color="auto" w:fill="FFFFFF" w:themeFill="background1"/>
          </w:tcPr>
          <w:p w14:paraId="32FCA5E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9.7%</w:t>
            </w:r>
          </w:p>
        </w:tc>
      </w:tr>
      <w:tr w:rsidR="00694859" w:rsidRPr="00694859" w14:paraId="106DE0C0" w14:textId="77777777" w:rsidTr="00C66B98">
        <w:trPr>
          <w:trHeight w:val="66"/>
        </w:trPr>
        <w:tc>
          <w:tcPr>
            <w:tcW w:w="920" w:type="pct"/>
            <w:vMerge w:val="restart"/>
            <w:shd w:val="clear" w:color="auto" w:fill="FFFFFF" w:themeFill="background1"/>
          </w:tcPr>
          <w:p w14:paraId="477360F6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tendance of postnatal care within 2 days of delivery </w:t>
            </w:r>
          </w:p>
        </w:tc>
        <w:tc>
          <w:tcPr>
            <w:tcW w:w="711" w:type="pct"/>
            <w:shd w:val="clear" w:color="auto" w:fill="A5C9EB" w:themeFill="text2" w:themeFillTint="40"/>
          </w:tcPr>
          <w:p w14:paraId="305B994E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621" w:type="pct"/>
            <w:shd w:val="clear" w:color="auto" w:fill="A5C9EB" w:themeFill="text2" w:themeFillTint="40"/>
          </w:tcPr>
          <w:p w14:paraId="45151A4E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780" w:type="pct"/>
            <w:shd w:val="clear" w:color="auto" w:fill="A5C9EB" w:themeFill="text2" w:themeFillTint="40"/>
          </w:tcPr>
          <w:p w14:paraId="559EFB6D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663" w:type="pct"/>
            <w:shd w:val="clear" w:color="auto" w:fill="A5C9EB" w:themeFill="text2" w:themeFillTint="40"/>
          </w:tcPr>
          <w:p w14:paraId="4F205D50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703" w:type="pct"/>
            <w:shd w:val="clear" w:color="auto" w:fill="A5C9EB" w:themeFill="text2" w:themeFillTint="40"/>
          </w:tcPr>
          <w:p w14:paraId="27A8A24D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602" w:type="pct"/>
            <w:shd w:val="clear" w:color="auto" w:fill="A5C9EB" w:themeFill="text2" w:themeFillTint="40"/>
          </w:tcPr>
          <w:p w14:paraId="0B672E74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</w:tr>
      <w:tr w:rsidR="00694859" w:rsidRPr="00694859" w14:paraId="292B25A7" w14:textId="77777777" w:rsidTr="009A5E08">
        <w:trPr>
          <w:trHeight w:val="66"/>
        </w:trPr>
        <w:tc>
          <w:tcPr>
            <w:tcW w:w="920" w:type="pct"/>
            <w:vMerge/>
            <w:shd w:val="clear" w:color="auto" w:fill="FFFFFF" w:themeFill="background1"/>
          </w:tcPr>
          <w:p w14:paraId="6253D999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14:paraId="45CFB71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21" w:type="pct"/>
            <w:shd w:val="clear" w:color="auto" w:fill="FFFFFF" w:themeFill="background1"/>
          </w:tcPr>
          <w:p w14:paraId="4CAFFEDE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75.4%</w:t>
            </w:r>
          </w:p>
        </w:tc>
        <w:tc>
          <w:tcPr>
            <w:tcW w:w="780" w:type="pct"/>
            <w:shd w:val="clear" w:color="auto" w:fill="FFFFFF" w:themeFill="background1"/>
          </w:tcPr>
          <w:p w14:paraId="16D15AC0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1.3%</w:t>
            </w:r>
          </w:p>
        </w:tc>
        <w:tc>
          <w:tcPr>
            <w:tcW w:w="663" w:type="pct"/>
            <w:shd w:val="clear" w:color="auto" w:fill="FFFFFF" w:themeFill="background1"/>
          </w:tcPr>
          <w:p w14:paraId="789331E4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0.8%</w:t>
            </w:r>
          </w:p>
        </w:tc>
        <w:tc>
          <w:tcPr>
            <w:tcW w:w="703" w:type="pct"/>
            <w:shd w:val="clear" w:color="auto" w:fill="FFFFFF" w:themeFill="background1"/>
          </w:tcPr>
          <w:p w14:paraId="41EDF63B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7.6%</w:t>
            </w:r>
          </w:p>
        </w:tc>
        <w:tc>
          <w:tcPr>
            <w:tcW w:w="602" w:type="pct"/>
            <w:shd w:val="clear" w:color="auto" w:fill="FFFFFF" w:themeFill="background1"/>
          </w:tcPr>
          <w:p w14:paraId="610C1FC1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7.3%</w:t>
            </w:r>
          </w:p>
        </w:tc>
      </w:tr>
    </w:tbl>
    <w:p w14:paraId="775038C7" w14:textId="77777777" w:rsidR="00694859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p w14:paraId="040F428F" w14:textId="73E08AF3" w:rsidR="00EC5227" w:rsidRPr="00694859" w:rsidRDefault="00685BCE" w:rsidP="009A5E08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color w:val="000000"/>
          <w:kern w:val="0"/>
          <w14:ligatures w14:val="none"/>
        </w:rPr>
        <w:t>Supplementary Materials Table S</w:t>
      </w:r>
      <w:r w:rsidR="00AD45FB">
        <w:rPr>
          <w:rFonts w:ascii="Times New Roman" w:hAnsi="Times New Roman" w:cs="Times New Roman"/>
          <w:color w:val="000000"/>
          <w:kern w:val="0"/>
          <w14:ligatures w14:val="none"/>
        </w:rPr>
        <w:t>2</w:t>
      </w:r>
      <w:r w:rsidR="00EC5227">
        <w:rPr>
          <w:rFonts w:ascii="Times New Roman" w:hAnsi="Times New Roman" w:cs="Times New Roman"/>
          <w:color w:val="000000"/>
          <w:kern w:val="0"/>
          <w14:ligatures w14:val="none"/>
        </w:rPr>
        <w:t xml:space="preserve">: </w:t>
      </w:r>
      <w:r w:rsidR="00EC5227" w:rsidRPr="00694859">
        <w:rPr>
          <w:rFonts w:ascii="Times New Roman" w:hAnsi="Times New Roman" w:cs="Times New Roman"/>
          <w:kern w:val="0"/>
          <w14:ligatures w14:val="none"/>
        </w:rPr>
        <w:t>Indices of Maternal Healt</w:t>
      </w:r>
      <w:r w:rsidR="00EC5227">
        <w:rPr>
          <w:rFonts w:ascii="Times New Roman" w:hAnsi="Times New Roman" w:cs="Times New Roman"/>
          <w:kern w:val="0"/>
          <w14:ligatures w14:val="none"/>
        </w:rPr>
        <w:t>h (district level)</w:t>
      </w:r>
    </w:p>
    <w:p w14:paraId="3F4D08FD" w14:textId="58791534" w:rsidR="00685BCE" w:rsidRPr="00694859" w:rsidRDefault="00685BCE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tbl>
      <w:tblPr>
        <w:tblStyle w:val="TableGrid"/>
        <w:tblW w:w="2505" w:type="pct"/>
        <w:tblLayout w:type="fixed"/>
        <w:tblLook w:val="04A0" w:firstRow="1" w:lastRow="0" w:firstColumn="1" w:lastColumn="0" w:noHBand="0" w:noVBand="1"/>
      </w:tblPr>
      <w:tblGrid>
        <w:gridCol w:w="1758"/>
        <w:gridCol w:w="1379"/>
        <w:gridCol w:w="1380"/>
      </w:tblGrid>
      <w:tr w:rsidR="00694859" w:rsidRPr="00694859" w14:paraId="6F9C8810" w14:textId="77777777" w:rsidTr="009A5E08">
        <w:trPr>
          <w:trHeight w:val="66"/>
        </w:trPr>
        <w:tc>
          <w:tcPr>
            <w:tcW w:w="1946" w:type="pct"/>
            <w:shd w:val="clear" w:color="auto" w:fill="61D0CB"/>
            <w:hideMark/>
          </w:tcPr>
          <w:p w14:paraId="5B9F2493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MATERNAL HEALTH SERVICES</w:t>
            </w:r>
          </w:p>
        </w:tc>
        <w:tc>
          <w:tcPr>
            <w:tcW w:w="1526" w:type="pct"/>
            <w:shd w:val="clear" w:color="auto" w:fill="61D0CB"/>
          </w:tcPr>
          <w:p w14:paraId="034B0608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District level - Faridabad</w:t>
            </w:r>
          </w:p>
        </w:tc>
        <w:tc>
          <w:tcPr>
            <w:tcW w:w="1528" w:type="pct"/>
            <w:shd w:val="clear" w:color="auto" w:fill="61D0CB"/>
          </w:tcPr>
          <w:p w14:paraId="70330039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District level - Siddipet</w:t>
            </w:r>
          </w:p>
        </w:tc>
      </w:tr>
      <w:tr w:rsidR="00694859" w:rsidRPr="00694859" w14:paraId="4B90160A" w14:textId="77777777" w:rsidTr="009A5E08">
        <w:trPr>
          <w:trHeight w:val="596"/>
        </w:trPr>
        <w:tc>
          <w:tcPr>
            <w:tcW w:w="1946" w:type="pct"/>
            <w:shd w:val="clear" w:color="auto" w:fill="FFFFFF" w:themeFill="background1"/>
            <w:hideMark/>
          </w:tcPr>
          <w:p w14:paraId="631CBA3B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tenatal Clinic attendance four times </w:t>
            </w:r>
          </w:p>
        </w:tc>
        <w:tc>
          <w:tcPr>
            <w:tcW w:w="1526" w:type="pct"/>
            <w:shd w:val="clear" w:color="auto" w:fill="FFFFFF" w:themeFill="background1"/>
            <w:hideMark/>
          </w:tcPr>
          <w:p w14:paraId="60216357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51.2%</w:t>
            </w:r>
          </w:p>
        </w:tc>
        <w:tc>
          <w:tcPr>
            <w:tcW w:w="1528" w:type="pct"/>
            <w:shd w:val="clear" w:color="auto" w:fill="FFFFFF" w:themeFill="background1"/>
          </w:tcPr>
          <w:p w14:paraId="7BECEEBF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62.6%</w:t>
            </w:r>
          </w:p>
        </w:tc>
      </w:tr>
      <w:tr w:rsidR="00694859" w:rsidRPr="00694859" w14:paraId="1B170C65" w14:textId="77777777" w:rsidTr="009A5E08">
        <w:trPr>
          <w:trHeight w:val="879"/>
        </w:trPr>
        <w:tc>
          <w:tcPr>
            <w:tcW w:w="1946" w:type="pct"/>
            <w:shd w:val="clear" w:color="auto" w:fill="FFFFFF" w:themeFill="background1"/>
          </w:tcPr>
          <w:p w14:paraId="71AA52D3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equate tetanus toxoid protection received </w:t>
            </w:r>
          </w:p>
        </w:tc>
        <w:tc>
          <w:tcPr>
            <w:tcW w:w="1526" w:type="pct"/>
            <w:shd w:val="clear" w:color="auto" w:fill="FFFFFF" w:themeFill="background1"/>
          </w:tcPr>
          <w:p w14:paraId="2E3856A6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1.4%</w:t>
            </w:r>
          </w:p>
        </w:tc>
        <w:tc>
          <w:tcPr>
            <w:tcW w:w="1528" w:type="pct"/>
            <w:shd w:val="clear" w:color="auto" w:fill="FFFFFF" w:themeFill="background1"/>
          </w:tcPr>
          <w:p w14:paraId="4260EAA8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89.8%</w:t>
            </w:r>
          </w:p>
        </w:tc>
      </w:tr>
      <w:tr w:rsidR="00694859" w:rsidRPr="00694859" w14:paraId="2D9BD01A" w14:textId="77777777" w:rsidTr="009A5E08">
        <w:trPr>
          <w:trHeight w:val="879"/>
        </w:trPr>
        <w:tc>
          <w:tcPr>
            <w:tcW w:w="1946" w:type="pct"/>
            <w:shd w:val="clear" w:color="auto" w:fill="FFFFFF" w:themeFill="background1"/>
          </w:tcPr>
          <w:p w14:paraId="5E433E9B" w14:textId="77777777" w:rsidR="00694859" w:rsidRPr="00694859" w:rsidRDefault="00694859" w:rsidP="0069485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tendance of postnatal care within 2 days of delivery </w:t>
            </w:r>
          </w:p>
        </w:tc>
        <w:tc>
          <w:tcPr>
            <w:tcW w:w="1526" w:type="pct"/>
            <w:shd w:val="clear" w:color="auto" w:fill="FFFFFF" w:themeFill="background1"/>
          </w:tcPr>
          <w:p w14:paraId="54C597D3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93.3%</w:t>
            </w:r>
          </w:p>
        </w:tc>
        <w:tc>
          <w:tcPr>
            <w:tcW w:w="1528" w:type="pct"/>
            <w:shd w:val="clear" w:color="auto" w:fill="FFFFFF" w:themeFill="background1"/>
          </w:tcPr>
          <w:p w14:paraId="3B5E597C" w14:textId="77777777" w:rsidR="00694859" w:rsidRPr="00694859" w:rsidRDefault="00694859" w:rsidP="0069485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859">
              <w:rPr>
                <w:rFonts w:ascii="Times New Roman" w:eastAsia="Times New Roman" w:hAnsi="Times New Roman" w:cs="Times New Roman"/>
                <w:sz w:val="16"/>
                <w:szCs w:val="16"/>
              </w:rPr>
              <w:t>74.1%</w:t>
            </w:r>
          </w:p>
        </w:tc>
      </w:tr>
    </w:tbl>
    <w:p w14:paraId="4D8B380E" w14:textId="77777777" w:rsidR="00694859" w:rsidRPr="00694859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p w14:paraId="70F25D48" w14:textId="77777777" w:rsidR="00694859" w:rsidRPr="00694859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p w14:paraId="1CF17816" w14:textId="77777777" w:rsidR="00694859" w:rsidRPr="00694859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p w14:paraId="5AD47BC7" w14:textId="1C1EC961" w:rsidR="00694859" w:rsidRPr="00694859" w:rsidRDefault="008F0DD2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color w:val="000000"/>
          <w:kern w:val="0"/>
          <w14:ligatures w14:val="none"/>
        </w:rPr>
        <w:t>Supplementary Materials Table S</w:t>
      </w:r>
      <w:proofErr w:type="gramStart"/>
      <w:r w:rsidR="003C5614">
        <w:rPr>
          <w:rFonts w:ascii="Times New Roman" w:hAnsi="Times New Roman" w:cs="Times New Roman"/>
          <w:color w:val="000000"/>
          <w:kern w:val="0"/>
          <w14:ligatures w14:val="none"/>
        </w:rPr>
        <w:t>3</w:t>
      </w:r>
      <w:r>
        <w:rPr>
          <w:rFonts w:ascii="Times New Roman" w:hAnsi="Times New Roman" w:cs="Times New Roman"/>
          <w:color w:val="000000"/>
          <w:kern w:val="0"/>
          <w14:ligatures w14:val="none"/>
        </w:rPr>
        <w:t>:</w:t>
      </w:r>
      <w:r w:rsidR="00694859" w:rsidRPr="00694859">
        <w:rPr>
          <w:rFonts w:ascii="Times New Roman" w:hAnsi="Times New Roman" w:cs="Times New Roman"/>
          <w:color w:val="000000"/>
          <w:kern w:val="0"/>
          <w14:ligatures w14:val="none"/>
        </w:rPr>
        <w:t>Search</w:t>
      </w:r>
      <w:proofErr w:type="gramEnd"/>
      <w:r w:rsidR="00694859" w:rsidRPr="00694859">
        <w:rPr>
          <w:rFonts w:ascii="Times New Roman" w:hAnsi="Times New Roman" w:cs="Times New Roman"/>
          <w:color w:val="000000"/>
          <w:kern w:val="0"/>
          <w14:ligatures w14:val="none"/>
        </w:rPr>
        <w:t xml:space="preserve"> results for perinatal mental health within mental, maternal and child health programmes</w:t>
      </w:r>
    </w:p>
    <w:p w14:paraId="249D5C7C" w14:textId="77777777" w:rsidR="00694859" w:rsidRPr="00694859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14:ligatures w14:val="none"/>
        </w:rPr>
      </w:pPr>
    </w:p>
    <w:tbl>
      <w:tblPr>
        <w:tblStyle w:val="TableGrid"/>
        <w:tblW w:w="10063" w:type="dxa"/>
        <w:tblLook w:val="04A0" w:firstRow="1" w:lastRow="0" w:firstColumn="1" w:lastColumn="0" w:noHBand="0" w:noVBand="1"/>
      </w:tblPr>
      <w:tblGrid>
        <w:gridCol w:w="2409"/>
        <w:gridCol w:w="3827"/>
        <w:gridCol w:w="3827"/>
      </w:tblGrid>
      <w:tr w:rsidR="00694859" w:rsidRPr="00510C45" w14:paraId="71058818" w14:textId="77777777" w:rsidTr="0039239D">
        <w:trPr>
          <w:trHeight w:val="973"/>
        </w:trPr>
        <w:tc>
          <w:tcPr>
            <w:tcW w:w="2409" w:type="dxa"/>
            <w:shd w:val="clear" w:color="auto" w:fill="14E1CB"/>
          </w:tcPr>
          <w:p w14:paraId="43F1B6B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icy/Guideline/strategy</w:t>
            </w:r>
          </w:p>
        </w:tc>
        <w:tc>
          <w:tcPr>
            <w:tcW w:w="3827" w:type="dxa"/>
            <w:shd w:val="clear" w:color="auto" w:fill="14E1CB"/>
          </w:tcPr>
          <w:p w14:paraId="2AFAA69A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ion of specific perinatal mental health focus </w:t>
            </w:r>
          </w:p>
        </w:tc>
        <w:tc>
          <w:tcPr>
            <w:tcW w:w="3827" w:type="dxa"/>
            <w:shd w:val="clear" w:color="auto" w:fill="14E1CB"/>
          </w:tcPr>
          <w:p w14:paraId="6CD636E9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y relevant points </w:t>
            </w:r>
          </w:p>
        </w:tc>
      </w:tr>
      <w:tr w:rsidR="00694859" w:rsidRPr="00510C45" w14:paraId="3CCE9E5F" w14:textId="77777777" w:rsidTr="0039239D">
        <w:trPr>
          <w:trHeight w:val="1957"/>
        </w:trPr>
        <w:tc>
          <w:tcPr>
            <w:tcW w:w="2409" w:type="dxa"/>
            <w:shd w:val="clear" w:color="auto" w:fill="A5C9EB" w:themeFill="text2" w:themeFillTint="40"/>
          </w:tcPr>
          <w:p w14:paraId="7C42FFDE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tional mental health policy </w:t>
            </w:r>
          </w:p>
          <w:p w14:paraId="315EF14B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827" w:type="dxa"/>
          </w:tcPr>
          <w:p w14:paraId="225B97A6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2ED5872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sz w:val="16"/>
                <w:szCs w:val="16"/>
              </w:rPr>
              <w:t>Increase access to services for vulnerable groups including women and children.</w:t>
            </w:r>
          </w:p>
          <w:p w14:paraId="50ADF64C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sz w:val="16"/>
                <w:szCs w:val="16"/>
              </w:rPr>
              <w:t>Highlights the importance of the mother and child bond and suggests that auxiliary nursing midwives should have the opportunity for up-skilling in mental illness</w:t>
            </w:r>
          </w:p>
        </w:tc>
      </w:tr>
      <w:tr w:rsidR="00694859" w:rsidRPr="00510C45" w14:paraId="458883D2" w14:textId="77777777" w:rsidTr="0039239D">
        <w:trPr>
          <w:trHeight w:val="1957"/>
        </w:trPr>
        <w:tc>
          <w:tcPr>
            <w:tcW w:w="2409" w:type="dxa"/>
            <w:shd w:val="clear" w:color="auto" w:fill="A5C9EB" w:themeFill="text2" w:themeFillTint="40"/>
          </w:tcPr>
          <w:p w14:paraId="5D9E776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tional mental health program </w:t>
            </w:r>
          </w:p>
          <w:p w14:paraId="2357A2E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2 </w:t>
            </w:r>
          </w:p>
        </w:tc>
        <w:tc>
          <w:tcPr>
            <w:tcW w:w="3827" w:type="dxa"/>
          </w:tcPr>
          <w:p w14:paraId="741154C0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t that can be ascertained from National Health Mission or Directorate general of Health services website </w:t>
            </w:r>
          </w:p>
        </w:tc>
        <w:tc>
          <w:tcPr>
            <w:tcW w:w="3827" w:type="dxa"/>
          </w:tcPr>
          <w:p w14:paraId="57ED4BF9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859" w:rsidRPr="00510C45" w14:paraId="6509C53E" w14:textId="77777777" w:rsidTr="00BB2C9D">
        <w:trPr>
          <w:trHeight w:val="1957"/>
        </w:trPr>
        <w:tc>
          <w:tcPr>
            <w:tcW w:w="2409" w:type="dxa"/>
            <w:shd w:val="clear" w:color="auto" w:fill="A5C9EB" w:themeFill="text2" w:themeFillTint="40"/>
          </w:tcPr>
          <w:p w14:paraId="2135EC81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istrict mental health program </w:t>
            </w:r>
          </w:p>
          <w:p w14:paraId="2CBEC2D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3827" w:type="dxa"/>
          </w:tcPr>
          <w:p w14:paraId="2D4591DE" w14:textId="6217DDCA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that can be ascertained from various reviews</w:t>
            </w:r>
            <w:r w:rsidR="0049500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3827" w:type="dxa"/>
          </w:tcPr>
          <w:p w14:paraId="60F9AA5E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sz w:val="16"/>
                <w:szCs w:val="16"/>
              </w:rPr>
              <w:t>Provide mental health services at the community level and integrate them into primary health care services</w:t>
            </w:r>
          </w:p>
        </w:tc>
      </w:tr>
      <w:tr w:rsidR="00694859" w:rsidRPr="00510C45" w14:paraId="6BAAB32E" w14:textId="77777777" w:rsidTr="00BB2C9D">
        <w:trPr>
          <w:trHeight w:val="1957"/>
        </w:trPr>
        <w:tc>
          <w:tcPr>
            <w:tcW w:w="2409" w:type="dxa"/>
            <w:shd w:val="clear" w:color="auto" w:fill="A5C9EB" w:themeFill="text2" w:themeFillTint="40"/>
          </w:tcPr>
          <w:p w14:paraId="42E0C75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al Healthcare Act</w:t>
            </w:r>
          </w:p>
          <w:p w14:paraId="444C636B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17 </w:t>
            </w:r>
          </w:p>
        </w:tc>
        <w:tc>
          <w:tcPr>
            <w:tcW w:w="3827" w:type="dxa"/>
          </w:tcPr>
          <w:p w14:paraId="418EE1A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3827" w:type="dxa"/>
          </w:tcPr>
          <w:p w14:paraId="21739F1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ndates joint infant mother care if mother admitted for management of mental health condition </w:t>
            </w:r>
          </w:p>
        </w:tc>
      </w:tr>
      <w:tr w:rsidR="00694859" w:rsidRPr="00510C45" w14:paraId="6554CD2F" w14:textId="77777777" w:rsidTr="00BB2C9D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0EA8E1A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productive, Maternal, Newborn, Child and Adolescent Health (RMNCH+A) strategy </w:t>
            </w:r>
          </w:p>
          <w:p w14:paraId="7FE5736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827" w:type="dxa"/>
          </w:tcPr>
          <w:p w14:paraId="2088DE9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3DCFBB64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lights importance of tackling adolescent mental health </w:t>
            </w:r>
          </w:p>
        </w:tc>
      </w:tr>
      <w:tr w:rsidR="00694859" w:rsidRPr="00510C45" w14:paraId="7DF7A3C9" w14:textId="77777777" w:rsidTr="00BB2C9D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01506676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ani Suraksha Yojana 2005</w:t>
            </w:r>
          </w:p>
        </w:tc>
        <w:tc>
          <w:tcPr>
            <w:tcW w:w="3827" w:type="dxa"/>
          </w:tcPr>
          <w:p w14:paraId="04775CF1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72353322" w14:textId="6ECF02D7" w:rsidR="00694859" w:rsidRPr="00510C45" w:rsidRDefault="00F85576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ims to reduce maternal and neonatal mortality by promoting institutional delivery </w:t>
            </w:r>
            <w:r w:rsidR="003944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cash incentive for delivery in government heath centres or accredited private institutions. </w:t>
            </w:r>
            <w:r w:rsidR="00694859"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vocates for at least 3 ANC checkups and a post natal visit within 7 days of delivery </w:t>
            </w:r>
          </w:p>
        </w:tc>
      </w:tr>
      <w:tr w:rsidR="00694859" w:rsidRPr="00510C45" w14:paraId="0C535EAA" w14:textId="77777777" w:rsidTr="00BB2C9D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205344FE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anani </w:t>
            </w:r>
            <w:proofErr w:type="spellStart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shu</w:t>
            </w:r>
            <w:proofErr w:type="spell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raksha </w:t>
            </w:r>
            <w:proofErr w:type="spellStart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yakram</w:t>
            </w:r>
            <w:proofErr w:type="spell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3827" w:type="dxa"/>
          </w:tcPr>
          <w:p w14:paraId="358A7833" w14:textId="5BC6531B" w:rsidR="00694859" w:rsidRPr="00510C45" w:rsidRDefault="001D730F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1C3211A6" w14:textId="14F84B26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sures free services to all pregnant women and sick neonates</w:t>
            </w:r>
            <w:r w:rsidR="00A10B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up to 30 days after </w:t>
            </w:r>
            <w:proofErr w:type="gramStart"/>
            <w:r w:rsidR="00A10B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irth) 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ssing</w:t>
            </w:r>
            <w:proofErr w:type="gram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ublic health institutions.</w:t>
            </w:r>
          </w:p>
          <w:p w14:paraId="47DBCDF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expenses related to delivery in public institution to be borne by government. </w:t>
            </w:r>
          </w:p>
          <w:p w14:paraId="56797391" w14:textId="3988B96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though doesn’t specify whether this would include admission with a mental health crisis. </w:t>
            </w:r>
          </w:p>
        </w:tc>
      </w:tr>
      <w:tr w:rsidR="00694859" w:rsidRPr="00510C45" w14:paraId="0C51DB0B" w14:textId="77777777" w:rsidTr="00520F37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75636331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AKSHATA (empowering providers for improved maternity and newborn health MNH care during institutional deliveries) </w:t>
            </w:r>
          </w:p>
          <w:p w14:paraId="00E13AED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827" w:type="dxa"/>
          </w:tcPr>
          <w:p w14:paraId="5B9E4DC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631A56D5" w14:textId="4A61CD5D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A2A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 the competency of providers of care during the intra and immediate postpartum period</w:t>
            </w:r>
            <w:r w:rsidR="00F272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ensure essential supplies in the labour room are in place. </w:t>
            </w:r>
          </w:p>
          <w:p w14:paraId="04820DA3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4859" w:rsidRPr="00510C45" w14:paraId="2D1E7D2F" w14:textId="77777777" w:rsidTr="00B31182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3B4CEAA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shan</w:t>
            </w:r>
            <w:proofErr w:type="spell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ntri </w:t>
            </w:r>
            <w:proofErr w:type="spellStart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akshit</w:t>
            </w:r>
            <w:proofErr w:type="spell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tva</w:t>
            </w:r>
            <w:proofErr w:type="spellEnd"/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hiyan PMSMA </w:t>
            </w:r>
          </w:p>
          <w:p w14:paraId="10D297E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827" w:type="dxa"/>
          </w:tcPr>
          <w:p w14:paraId="7A1967B4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3BAC63D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vide fixed-day assured comprehensive and quality antenatal care universally to all pregnant women in the 2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3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imester on the 9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every month. </w:t>
            </w:r>
          </w:p>
          <w:p w14:paraId="5F7F2E42" w14:textId="0394AE8D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sits should include individual/group counselling on danger signs during pregnancy and a safe motherhood booklet can be provided.</w:t>
            </w:r>
            <w:r w:rsidR="00CC6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addition</w:t>
            </w:r>
            <w:r w:rsidR="00E6026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CC66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E7B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selling programs for the management of unintended/unwanted pregnancy and contraception.</w:t>
            </w: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No specific mention of mental illness. </w:t>
            </w:r>
          </w:p>
        </w:tc>
      </w:tr>
      <w:tr w:rsidR="00694859" w:rsidRPr="00510C45" w14:paraId="7B577BCE" w14:textId="77777777" w:rsidTr="00B31182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05B53A70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LAQSHYA Labour room quality improvement initiative </w:t>
            </w:r>
          </w:p>
          <w:p w14:paraId="148F7D4F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827" w:type="dxa"/>
          </w:tcPr>
          <w:p w14:paraId="5FC6F00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6DF31C73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m to provide respectful and ‘zero-defect’ care for all pregnant women and newborns. Patient satisfaction is a measured outcome but reports of birth trauma or rates of PND or anxiety are not measured.</w:t>
            </w:r>
          </w:p>
          <w:p w14:paraId="229754CD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tions identifying ‘vulnerable patients’ and measures taken to protect them from harm.</w:t>
            </w:r>
          </w:p>
          <w:p w14:paraId="229CFB0A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4859" w:rsidRPr="00510C45" w14:paraId="53C8D13C" w14:textId="77777777" w:rsidTr="00B31182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6635917C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EC guidelines </w:t>
            </w:r>
          </w:p>
        </w:tc>
        <w:tc>
          <w:tcPr>
            <w:tcW w:w="3827" w:type="dxa"/>
          </w:tcPr>
          <w:p w14:paraId="301B216F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1BDE5B9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partum presentation slides include asking about feeling unhappy or crying easily.</w:t>
            </w:r>
          </w:p>
          <w:p w14:paraId="3C6BA504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ry taking presentation includes asking about domestic violence.</w:t>
            </w:r>
          </w:p>
          <w:p w14:paraId="08A64E0B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selling presentation details intermediate and long term affects of domestic violence on mother and child but does not mention mental health impact specifically. </w:t>
            </w:r>
          </w:p>
          <w:p w14:paraId="6F0CA953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uality of care presentation covers the possible reactions of women following a complication listing depression, disorientation, denial, guilt and anger. </w:t>
            </w:r>
          </w:p>
        </w:tc>
      </w:tr>
      <w:tr w:rsidR="00694859" w:rsidRPr="00510C45" w14:paraId="53629C19" w14:textId="77777777" w:rsidTr="00B31182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5A0FBCD8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ernal health guidelines on National Health Mission website </w:t>
            </w:r>
          </w:p>
        </w:tc>
        <w:tc>
          <w:tcPr>
            <w:tcW w:w="3827" w:type="dxa"/>
          </w:tcPr>
          <w:p w14:paraId="28CC805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uidelines for antenatal care and skilled attendance at birth include asking on post natal visit 2 and 3 ‘Does she feel unhappy or cry easily? This indicates post-partum depression and usually occurs 4-7 days after delivery. Assure her that everything will be fine and refer her to the MO only if the problem persists’. </w:t>
            </w:r>
          </w:p>
          <w:p w14:paraId="4864433A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E5DCC17" w14:textId="77777777" w:rsidR="00694859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lines of maternal health services during COVID pandemic: mentions evidence related to increased rates of maternal depression and also lists postpartum mood changes as a complication to be assessed.</w:t>
            </w:r>
          </w:p>
          <w:p w14:paraId="661E2032" w14:textId="77777777" w:rsidR="008373D6" w:rsidRDefault="008373D6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973D5B2" w14:textId="5FE5122F" w:rsidR="007E7492" w:rsidRPr="00510C45" w:rsidRDefault="00622E1E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uidelines for the </w:t>
            </w:r>
            <w:r w:rsidR="007E74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rationalisation of Midwifery Unit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3165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</w:t>
            </w:r>
            <w:r w:rsidR="003F79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st of conditions postnatal mental health conditions should be identified and managed collaboratively/referred on. </w:t>
            </w:r>
          </w:p>
        </w:tc>
        <w:tc>
          <w:tcPr>
            <w:tcW w:w="3827" w:type="dxa"/>
          </w:tcPr>
          <w:p w14:paraId="7BD9EE65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fe motherhood book: does not mention mental illness or warning signs, but emphasises the importance of emotional support from family members during pregnancy and child birth. </w:t>
            </w:r>
          </w:p>
          <w:p w14:paraId="729B85A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4859" w:rsidRPr="00510C45" w14:paraId="0CDE5B3D" w14:textId="77777777" w:rsidTr="003354B6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090B5BDA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deration of Obstetrics and Gynaecological Societies of India (FOGSI) website and annual reports </w:t>
            </w:r>
          </w:p>
        </w:tc>
        <w:tc>
          <w:tcPr>
            <w:tcW w:w="3827" w:type="dxa"/>
          </w:tcPr>
          <w:p w14:paraId="13CF7BD6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guideline published for the management of perinatal mental illness</w:t>
            </w:r>
          </w:p>
          <w:p w14:paraId="19CE78B7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0F9D24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7" w:type="dxa"/>
          </w:tcPr>
          <w:p w14:paraId="2B03F649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GSI made maternal mental health their national priority in 2019.</w:t>
            </w:r>
          </w:p>
          <w:p w14:paraId="520C0CDC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2016/17 a public campaign where free TVs displaying health talks on various subjects including postpartum depression was introduced in FOGSI members’ waiting rooms (MAMTA TV).</w:t>
            </w:r>
          </w:p>
          <w:p w14:paraId="3356328F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fe motherhood committee that covers aspects of postnatal care including mental health.</w:t>
            </w:r>
          </w:p>
        </w:tc>
      </w:tr>
      <w:tr w:rsidR="00694859" w:rsidRPr="00510C45" w14:paraId="0ADE8720" w14:textId="77777777" w:rsidTr="003354B6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495EEAFB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National tele mental health programme in India </w:t>
            </w:r>
          </w:p>
          <w:p w14:paraId="5969856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urse Content for Tele MANAS Counsellors)</w:t>
            </w:r>
          </w:p>
          <w:p w14:paraId="402EF783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oint of Care Guide for Tele MANAS Counsellors)</w:t>
            </w:r>
          </w:p>
        </w:tc>
        <w:tc>
          <w:tcPr>
            <w:tcW w:w="3827" w:type="dxa"/>
          </w:tcPr>
          <w:p w14:paraId="64DA408B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– Module 12 is focused on mental health issues in Women and Handling Issues Related to Gender Based Violence. Includes perinatal mental illness. </w:t>
            </w:r>
          </w:p>
          <w:p w14:paraId="23EAFA2D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int of care guide includes treatment/referral pathway for symptoms of perinatal mental illness.</w:t>
            </w:r>
          </w:p>
        </w:tc>
        <w:tc>
          <w:tcPr>
            <w:tcW w:w="3827" w:type="dxa"/>
          </w:tcPr>
          <w:p w14:paraId="088C567C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ms to provide free tele mental health support to people 24/7</w:t>
            </w:r>
          </w:p>
        </w:tc>
      </w:tr>
      <w:tr w:rsidR="00694859" w:rsidRPr="00510C45" w14:paraId="60E6C70C" w14:textId="77777777" w:rsidTr="003354B6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15F29352" w14:textId="77777777" w:rsidR="00694859" w:rsidRPr="00510C45" w:rsidRDefault="00694859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10C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Suicide Prevention strategy</w:t>
            </w:r>
          </w:p>
        </w:tc>
        <w:tc>
          <w:tcPr>
            <w:tcW w:w="3827" w:type="dxa"/>
          </w:tcPr>
          <w:p w14:paraId="160A6937" w14:textId="6190E677" w:rsidR="00694859" w:rsidRPr="00510C45" w:rsidRDefault="00070BB7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</w:tcPr>
          <w:p w14:paraId="5906D92E" w14:textId="77777777" w:rsidR="00694859" w:rsidRDefault="00D064F4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jectives include establishing effective surveillance </w:t>
            </w:r>
            <w:r w:rsidR="003B00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hanisms</w:t>
            </w:r>
            <w:r w:rsidR="00692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suicide, psychiatric OPD services</w:t>
            </w:r>
            <w:r w:rsidR="000B21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suicide prevention services through the DMHP</w:t>
            </w:r>
            <w:r w:rsidR="00692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ntegrate mental well-being into the curriculum</w:t>
            </w:r>
            <w:r w:rsidR="00F91E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="00C909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</w:t>
            </w:r>
            <w:r w:rsidR="00AF1E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 reduce access to suicide modes and leverage media to create awareness and de-stigmatise mental illness.</w:t>
            </w:r>
          </w:p>
          <w:p w14:paraId="2AD90961" w14:textId="77777777" w:rsidR="008D1CA4" w:rsidRDefault="00E31A2E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ions augmenting short-term training of non specialist doctors, psychologists, social workers, nurses, and community health workers </w:t>
            </w:r>
            <w:r w:rsidR="00A83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r relevant mental health programmes (but maternal</w:t>
            </w:r>
            <w:r w:rsidR="005D4E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ealth programmes not explicitly </w:t>
            </w:r>
            <w:r w:rsidR="00B00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ioned). </w:t>
            </w:r>
          </w:p>
          <w:p w14:paraId="3F3381B7" w14:textId="77777777" w:rsidR="00E373FF" w:rsidRDefault="00E373FF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‘Strengthen suicide prevention efforts targeting women’</w:t>
            </w:r>
            <w:r w:rsidR="00060F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luding education, </w:t>
            </w:r>
            <w:r w:rsidR="00502F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viding economic security, empowering women and reducing violence against women, </w:t>
            </w:r>
            <w:r w:rsidR="00060F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ut no specific mention of targeting women in perinatal period. </w:t>
            </w:r>
          </w:p>
          <w:p w14:paraId="28730DD7" w14:textId="6EDC5B9C" w:rsidR="00A13491" w:rsidRPr="00510C45" w:rsidRDefault="00A13491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vide suicide prevention to family members. </w:t>
            </w:r>
          </w:p>
        </w:tc>
      </w:tr>
      <w:tr w:rsidR="008E508D" w:rsidRPr="00510C45" w14:paraId="02695908" w14:textId="77777777" w:rsidTr="003354B6">
        <w:trPr>
          <w:trHeight w:val="1305"/>
        </w:trPr>
        <w:tc>
          <w:tcPr>
            <w:tcW w:w="2409" w:type="dxa"/>
            <w:shd w:val="clear" w:color="auto" w:fill="A5C9EB" w:themeFill="text2" w:themeFillTint="40"/>
          </w:tcPr>
          <w:p w14:paraId="14F21C01" w14:textId="1CCE89BB" w:rsidR="008E508D" w:rsidRPr="00510C45" w:rsidRDefault="006662FB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ushman</w:t>
            </w:r>
            <w:r w:rsidR="001C4A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harat</w:t>
            </w:r>
            <w:r w:rsidR="00AA65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3827" w:type="dxa"/>
          </w:tcPr>
          <w:p w14:paraId="2729064A" w14:textId="15168317" w:rsidR="008E508D" w:rsidRDefault="006662FB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3827" w:type="dxa"/>
          </w:tcPr>
          <w:p w14:paraId="7514FF89" w14:textId="77777777" w:rsidR="008E508D" w:rsidRDefault="00BD7380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lth and Wellness centres to be created to deliver primary health care with a focus on wellness and the delivery of a wide range of services including mental healthcare services. </w:t>
            </w:r>
          </w:p>
          <w:p w14:paraId="6BE31A00" w14:textId="3FF3DDDF" w:rsidR="00634E0B" w:rsidRDefault="00634E0B" w:rsidP="00694859">
            <w:pPr>
              <w:spacing w:line="324" w:lineRule="atLeas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adhan Mantri Jan Arogya Yolanda is a health assurance scheme for coverage of mental disorders amongst other illnesses. </w:t>
            </w:r>
            <w:r w:rsidR="00CE34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is scheme includes mood </w:t>
            </w:r>
            <w:r w:rsidR="001C52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orders, delusional disorders, stress related disorders</w:t>
            </w:r>
            <w:r w:rsidR="003051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behavioural disorders and substance abuse related disorders. </w:t>
            </w:r>
            <w:r w:rsidR="006662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so details wide range of treatment and investigations that would be covered.</w:t>
            </w:r>
            <w:r w:rsidR="001C52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106EFE50" w14:textId="77777777" w:rsidR="00694859" w:rsidRPr="00510C45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 w:rsidRPr="00510C45"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</w:t>
      </w:r>
    </w:p>
    <w:p w14:paraId="0D1F0C92" w14:textId="77777777" w:rsidR="00694859" w:rsidRPr="00510C45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7B31F7C8" w14:textId="77777777" w:rsidR="00694859" w:rsidRPr="00510C45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46FB9D15" w14:textId="77777777" w:rsidR="00694859" w:rsidRPr="00FD7EBF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4AD0A640" w14:textId="77777777" w:rsidR="00520F37" w:rsidRPr="00FD7EBF" w:rsidRDefault="00520F37" w:rsidP="009A5E08">
      <w:pPr>
        <w:rPr>
          <w:rFonts w:ascii="Times New Roman" w:hAnsi="Times New Roman" w:cs="Times New Roman"/>
          <w:sz w:val="16"/>
          <w:szCs w:val="16"/>
        </w:rPr>
      </w:pPr>
      <w:r w:rsidRPr="00FD7EBF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FD7EB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Kirpekar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 xml:space="preserve">, Vivek; Faye, Abhijeet1;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Bhave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 xml:space="preserve">, Sudhir; Gawande, Sushil;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Tadke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>, Rahul. District mental health program: Then and now. Indian Journal of Psychiatry 66(7</w:t>
      </w:r>
      <w:proofErr w:type="gramStart"/>
      <w:r w:rsidRPr="00FD7EBF">
        <w:rPr>
          <w:rFonts w:ascii="Times New Roman" w:hAnsi="Times New Roman" w:cs="Times New Roman"/>
          <w:sz w:val="16"/>
          <w:szCs w:val="16"/>
        </w:rPr>
        <w:t>):p</w:t>
      </w:r>
      <w:proofErr w:type="gramEnd"/>
      <w:r w:rsidRPr="00FD7EBF">
        <w:rPr>
          <w:rFonts w:ascii="Times New Roman" w:hAnsi="Times New Roman" w:cs="Times New Roman"/>
          <w:sz w:val="16"/>
          <w:szCs w:val="16"/>
        </w:rPr>
        <w:t xml:space="preserve"> 603-613, July 2024. | DOI: 10.4103/indianjpsychiatry.indianjpsychiatry_974_23</w:t>
      </w:r>
    </w:p>
    <w:p w14:paraId="4186C1C9" w14:textId="77777777" w:rsidR="00520F37" w:rsidRPr="00FD7EBF" w:rsidRDefault="00520F37" w:rsidP="009A5E08">
      <w:pPr>
        <w:pStyle w:val="FootnoteText"/>
        <w:rPr>
          <w:rFonts w:ascii="Times New Roman" w:hAnsi="Times New Roman" w:cs="Times New Roman"/>
          <w:sz w:val="16"/>
          <w:szCs w:val="16"/>
        </w:rPr>
      </w:pPr>
    </w:p>
    <w:p w14:paraId="3DC5F7FC" w14:textId="0D589DDE" w:rsidR="00694859" w:rsidRPr="00FD7EBF" w:rsidRDefault="00520F37" w:rsidP="00FD7EBF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FD7EBF">
        <w:rPr>
          <w:rFonts w:ascii="Times New Roman" w:hAnsi="Times New Roman" w:cs="Times New Roman"/>
          <w:sz w:val="16"/>
          <w:szCs w:val="16"/>
        </w:rPr>
        <w:t xml:space="preserve">2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Amiti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Varmar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 xml:space="preserve">; Karen Mathias;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Thara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D7EBF">
        <w:rPr>
          <w:rFonts w:ascii="Times New Roman" w:hAnsi="Times New Roman" w:cs="Times New Roman"/>
          <w:sz w:val="16"/>
          <w:szCs w:val="16"/>
        </w:rPr>
        <w:t>Rangaswamy</w:t>
      </w:r>
      <w:proofErr w:type="spellEnd"/>
      <w:r w:rsidRPr="00FD7EBF">
        <w:rPr>
          <w:rFonts w:ascii="Times New Roman" w:hAnsi="Times New Roman" w:cs="Times New Roman"/>
          <w:sz w:val="16"/>
          <w:szCs w:val="16"/>
        </w:rPr>
        <w:t>. Deconstructing the DMHP: A critique of the District Mental Health Programme. India Mental Health Observatory, June 2021</w:t>
      </w:r>
      <w:r w:rsidR="0059629B">
        <w:rPr>
          <w:rFonts w:ascii="Times New Roman" w:hAnsi="Times New Roman" w:cs="Times New Roman"/>
          <w:sz w:val="16"/>
          <w:szCs w:val="16"/>
        </w:rPr>
        <w:t xml:space="preserve">. </w:t>
      </w:r>
      <w:r w:rsidRPr="00FD7EBF">
        <w:rPr>
          <w:rFonts w:ascii="Times New Roman" w:hAnsi="Times New Roman" w:cs="Times New Roman"/>
          <w:sz w:val="16"/>
          <w:szCs w:val="16"/>
        </w:rPr>
        <w:t>https://cmhlp.org/wp-content/uploads/2021/08/Issue-Brief-DMHP-IV.pdf</w:t>
      </w:r>
    </w:p>
    <w:p w14:paraId="6EC751B7" w14:textId="77777777" w:rsidR="00694859" w:rsidRPr="00510C45" w:rsidRDefault="00694859" w:rsidP="00694859">
      <w:pPr>
        <w:spacing w:after="0" w:line="324" w:lineRule="atLeast"/>
        <w:rPr>
          <w:rFonts w:ascii="Times New Rom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05334B8C" w14:textId="77777777" w:rsidR="0000747D" w:rsidRPr="00510C45" w:rsidRDefault="0000747D">
      <w:pPr>
        <w:rPr>
          <w:sz w:val="16"/>
          <w:szCs w:val="16"/>
        </w:rPr>
      </w:pPr>
    </w:p>
    <w:sectPr w:rsidR="0000747D" w:rsidRPr="00510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26209" w14:textId="77777777" w:rsidR="00BA4EDF" w:rsidRDefault="00BA4EDF" w:rsidP="00694859">
      <w:pPr>
        <w:spacing w:after="0" w:line="240" w:lineRule="auto"/>
      </w:pPr>
      <w:r>
        <w:separator/>
      </w:r>
    </w:p>
  </w:endnote>
  <w:endnote w:type="continuationSeparator" w:id="0">
    <w:p w14:paraId="0D75E795" w14:textId="77777777" w:rsidR="00BA4EDF" w:rsidRDefault="00BA4EDF" w:rsidP="00694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592A4" w14:textId="77777777" w:rsidR="00BA4EDF" w:rsidRDefault="00BA4EDF" w:rsidP="00694859">
      <w:pPr>
        <w:spacing w:after="0" w:line="240" w:lineRule="auto"/>
      </w:pPr>
      <w:r>
        <w:separator/>
      </w:r>
    </w:p>
  </w:footnote>
  <w:footnote w:type="continuationSeparator" w:id="0">
    <w:p w14:paraId="54B555A2" w14:textId="77777777" w:rsidR="00BA4EDF" w:rsidRDefault="00BA4EDF" w:rsidP="00694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06BD3"/>
    <w:multiLevelType w:val="hybridMultilevel"/>
    <w:tmpl w:val="989E7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22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B27"/>
    <w:rsid w:val="0000747D"/>
    <w:rsid w:val="00017942"/>
    <w:rsid w:val="00037D21"/>
    <w:rsid w:val="00060FB8"/>
    <w:rsid w:val="00070BB7"/>
    <w:rsid w:val="00073B6C"/>
    <w:rsid w:val="000B2137"/>
    <w:rsid w:val="000D2E01"/>
    <w:rsid w:val="00102F01"/>
    <w:rsid w:val="00167F6C"/>
    <w:rsid w:val="001C4AAE"/>
    <w:rsid w:val="001C52FE"/>
    <w:rsid w:val="001D730F"/>
    <w:rsid w:val="00237D41"/>
    <w:rsid w:val="002706F0"/>
    <w:rsid w:val="00275515"/>
    <w:rsid w:val="0029097E"/>
    <w:rsid w:val="002B4F9C"/>
    <w:rsid w:val="002C71D3"/>
    <w:rsid w:val="002F105D"/>
    <w:rsid w:val="003051A8"/>
    <w:rsid w:val="0031652E"/>
    <w:rsid w:val="003354B6"/>
    <w:rsid w:val="00365932"/>
    <w:rsid w:val="0039239D"/>
    <w:rsid w:val="00394476"/>
    <w:rsid w:val="003B007D"/>
    <w:rsid w:val="003C5614"/>
    <w:rsid w:val="003F79FC"/>
    <w:rsid w:val="00402712"/>
    <w:rsid w:val="0048400A"/>
    <w:rsid w:val="00495002"/>
    <w:rsid w:val="004E0062"/>
    <w:rsid w:val="00502F1E"/>
    <w:rsid w:val="00510C45"/>
    <w:rsid w:val="00520F37"/>
    <w:rsid w:val="00575CDC"/>
    <w:rsid w:val="0059629B"/>
    <w:rsid w:val="005D1F34"/>
    <w:rsid w:val="005D4ECC"/>
    <w:rsid w:val="00622E1E"/>
    <w:rsid w:val="00634E0B"/>
    <w:rsid w:val="006354D9"/>
    <w:rsid w:val="006541FC"/>
    <w:rsid w:val="006662FB"/>
    <w:rsid w:val="00685BCE"/>
    <w:rsid w:val="006922D8"/>
    <w:rsid w:val="00694859"/>
    <w:rsid w:val="0071391D"/>
    <w:rsid w:val="0072348D"/>
    <w:rsid w:val="00725652"/>
    <w:rsid w:val="0076469A"/>
    <w:rsid w:val="007A5B27"/>
    <w:rsid w:val="007E7492"/>
    <w:rsid w:val="00805BB2"/>
    <w:rsid w:val="008069CE"/>
    <w:rsid w:val="008074C1"/>
    <w:rsid w:val="008373D6"/>
    <w:rsid w:val="008A5D60"/>
    <w:rsid w:val="008C4783"/>
    <w:rsid w:val="008D1CA4"/>
    <w:rsid w:val="008E508D"/>
    <w:rsid w:val="008E7235"/>
    <w:rsid w:val="008F0DD2"/>
    <w:rsid w:val="008F5333"/>
    <w:rsid w:val="008F57C0"/>
    <w:rsid w:val="00A10B16"/>
    <w:rsid w:val="00A13491"/>
    <w:rsid w:val="00A626AA"/>
    <w:rsid w:val="00A74A02"/>
    <w:rsid w:val="00A83669"/>
    <w:rsid w:val="00AA6594"/>
    <w:rsid w:val="00AD1C57"/>
    <w:rsid w:val="00AD45FB"/>
    <w:rsid w:val="00AF1E8D"/>
    <w:rsid w:val="00B00A23"/>
    <w:rsid w:val="00B31182"/>
    <w:rsid w:val="00B33CDF"/>
    <w:rsid w:val="00B877D0"/>
    <w:rsid w:val="00BA4EDF"/>
    <w:rsid w:val="00BB2C9D"/>
    <w:rsid w:val="00BC6192"/>
    <w:rsid w:val="00BD7380"/>
    <w:rsid w:val="00C0393A"/>
    <w:rsid w:val="00C51064"/>
    <w:rsid w:val="00C66B98"/>
    <w:rsid w:val="00C72F12"/>
    <w:rsid w:val="00C90923"/>
    <w:rsid w:val="00CA2ACE"/>
    <w:rsid w:val="00CC66AA"/>
    <w:rsid w:val="00CD655B"/>
    <w:rsid w:val="00CE341C"/>
    <w:rsid w:val="00CE52C7"/>
    <w:rsid w:val="00D064F4"/>
    <w:rsid w:val="00D07E1B"/>
    <w:rsid w:val="00D156BD"/>
    <w:rsid w:val="00D22824"/>
    <w:rsid w:val="00DE7B00"/>
    <w:rsid w:val="00E16DA9"/>
    <w:rsid w:val="00E30E6E"/>
    <w:rsid w:val="00E31A2E"/>
    <w:rsid w:val="00E373FF"/>
    <w:rsid w:val="00E6026A"/>
    <w:rsid w:val="00E62BAA"/>
    <w:rsid w:val="00EA0C16"/>
    <w:rsid w:val="00EA0D09"/>
    <w:rsid w:val="00EC5227"/>
    <w:rsid w:val="00F272D4"/>
    <w:rsid w:val="00F3462D"/>
    <w:rsid w:val="00F5070C"/>
    <w:rsid w:val="00F55AC4"/>
    <w:rsid w:val="00F84EEE"/>
    <w:rsid w:val="00F85576"/>
    <w:rsid w:val="00F91E6E"/>
    <w:rsid w:val="00F9409B"/>
    <w:rsid w:val="00FA6330"/>
    <w:rsid w:val="00FB4A4E"/>
    <w:rsid w:val="00FD5021"/>
    <w:rsid w:val="00FD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721F2"/>
  <w15:chartTrackingRefBased/>
  <w15:docId w15:val="{CDCFFDA8-AFDE-6548-B068-D6E5D896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B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B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B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B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B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B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B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B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B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B27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69485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485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94859"/>
    <w:rPr>
      <w:vertAlign w:val="superscript"/>
    </w:rPr>
  </w:style>
  <w:style w:type="table" w:styleId="TableGrid">
    <w:name w:val="Table Grid"/>
    <w:basedOn w:val="TableNormal"/>
    <w:uiPriority w:val="39"/>
    <w:rsid w:val="006948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485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30</Words>
  <Characters>872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ellers</dc:creator>
  <cp:keywords/>
  <dc:description/>
  <cp:lastModifiedBy>pfister.remi@hotmail.com</cp:lastModifiedBy>
  <cp:revision>2</cp:revision>
  <dcterms:created xsi:type="dcterms:W3CDTF">2025-04-22T17:19:00Z</dcterms:created>
  <dcterms:modified xsi:type="dcterms:W3CDTF">2025-04-22T17:19:00Z</dcterms:modified>
</cp:coreProperties>
</file>